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9C953" w14:textId="6EDEA885" w:rsidR="67A66301" w:rsidRDefault="00A279DA" w:rsidP="67A66301">
      <w:pPr>
        <w:rPr>
          <w:rStyle w:val="normaltextrun"/>
          <w:rFonts w:ascii="Calibri" w:eastAsia="Calibri" w:hAnsi="Calibri" w:cs="Calibri"/>
          <w:b/>
          <w:bCs/>
          <w:color w:val="000000" w:themeColor="text1"/>
        </w:rPr>
      </w:pPr>
      <w:r>
        <w:rPr>
          <w:rStyle w:val="wacimagecontainer"/>
          <w:rFonts w:ascii="Segoe UI" w:hAnsi="Segoe UI" w:cs="Segoe UI"/>
          <w:noProof/>
          <w:color w:val="000000"/>
          <w:sz w:val="18"/>
          <w:szCs w:val="18"/>
          <w:shd w:val="clear" w:color="auto" w:fill="FFFFFF"/>
        </w:rPr>
        <w:drawing>
          <wp:inline distT="0" distB="0" distL="0" distR="0" wp14:anchorId="1B5B062B" wp14:editId="6217292B">
            <wp:extent cx="5943600" cy="30175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color w:val="000000"/>
          <w:shd w:val="clear" w:color="auto" w:fill="FFFFFF"/>
        </w:rPr>
        <w:br/>
      </w:r>
    </w:p>
    <w:p w14:paraId="43C3993E" w14:textId="634A39F9" w:rsidR="67A66301" w:rsidRDefault="73BE6E35" w:rsidP="00412F29">
      <w:pPr>
        <w:jc w:val="both"/>
      </w:pPr>
      <w:r w:rsidRPr="71E52970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Figure 1:</w:t>
      </w:r>
      <w:r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hromatographic peaks of mixture of AAV8 VLP and AAV8 CMV-GFP sample observed by FLD. The magenta overlay line is the gradient profile</w:t>
      </w:r>
      <w:r w:rsidR="4BB4CA31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Right axis)</w:t>
      </w:r>
      <w:r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used for the separation. </w:t>
      </w:r>
      <w:r w:rsidR="342D548F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The left</w:t>
      </w:r>
      <w:r w:rsidR="461EA0C1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xis represents the </w:t>
      </w:r>
      <w:r w:rsidR="213B94B1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ignal detected by the </w:t>
      </w:r>
      <w:r w:rsidR="00BD1755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Fluorescence</w:t>
      </w:r>
      <w:r w:rsidR="7FBA90D6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etector</w:t>
      </w:r>
      <w:r w:rsidR="4F769EE3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213B94B1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epicted as a </w:t>
      </w:r>
      <w:r w:rsidR="461EA0C1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sponse in </w:t>
      </w:r>
      <w:r w:rsidR="684BB5C4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uminescence </w:t>
      </w:r>
      <w:r w:rsidR="461EA0C1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units</w:t>
      </w:r>
      <w:r w:rsidR="26907464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37DA30D1" w14:textId="142E97BE" w:rsidR="00D21DE4" w:rsidRDefault="00A279DA" w:rsidP="08606ED1">
      <w:r>
        <w:rPr>
          <w:rStyle w:val="wacimagecontainer"/>
          <w:rFonts w:ascii="Segoe UI" w:hAnsi="Segoe UI" w:cs="Segoe UI"/>
          <w:noProof/>
          <w:color w:val="000000"/>
          <w:sz w:val="18"/>
          <w:szCs w:val="18"/>
          <w:shd w:val="clear" w:color="auto" w:fill="FFFFFF"/>
        </w:rPr>
        <w:lastRenderedPageBreak/>
        <w:drawing>
          <wp:inline distT="0" distB="0" distL="0" distR="0" wp14:anchorId="12E06194" wp14:editId="5D7ED52C">
            <wp:extent cx="5667471" cy="3978322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974" cy="3992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color w:val="000000"/>
          <w:shd w:val="clear" w:color="auto" w:fill="FFFFFF"/>
        </w:rPr>
        <w:br/>
      </w:r>
    </w:p>
    <w:p w14:paraId="1A45AB6C" w14:textId="24E8DB9E" w:rsidR="66DFAB7D" w:rsidRDefault="66DFAB7D" w:rsidP="3DAC07BF">
      <w:pPr>
        <w:jc w:val="center"/>
        <w:rPr>
          <w:b/>
          <w:bCs/>
          <w:sz w:val="40"/>
          <w:szCs w:val="40"/>
        </w:rPr>
      </w:pPr>
      <w:r w:rsidRPr="71E52970">
        <w:rPr>
          <w:b/>
          <w:bCs/>
          <w:sz w:val="40"/>
          <w:szCs w:val="40"/>
        </w:rPr>
        <w:t xml:space="preserve">Peak </w:t>
      </w:r>
      <w:proofErr w:type="gramStart"/>
      <w:r w:rsidRPr="71E52970">
        <w:rPr>
          <w:b/>
          <w:bCs/>
          <w:sz w:val="40"/>
          <w:szCs w:val="40"/>
        </w:rPr>
        <w:t>Resolution  =</w:t>
      </w:r>
      <w:proofErr w:type="gramEnd"/>
      <w:r w:rsidRPr="71E52970">
        <w:rPr>
          <w:b/>
          <w:bCs/>
          <w:sz w:val="40"/>
          <w:szCs w:val="40"/>
        </w:rPr>
        <w:t xml:space="preserve"> </w:t>
      </w:r>
      <w:r w:rsidR="54EA0E4A" w:rsidRPr="71E52970">
        <w:rPr>
          <w:b/>
          <w:bCs/>
          <w:sz w:val="40"/>
          <w:szCs w:val="40"/>
        </w:rPr>
        <w:t xml:space="preserve">1.18 </w:t>
      </w:r>
      <w:r w:rsidRPr="71E52970">
        <w:rPr>
          <w:b/>
          <w:bCs/>
          <w:sz w:val="40"/>
          <w:szCs w:val="40"/>
        </w:rPr>
        <w:t>(t</w:t>
      </w:r>
      <w:r w:rsidRPr="71E52970">
        <w:rPr>
          <w:b/>
          <w:bCs/>
          <w:sz w:val="40"/>
          <w:szCs w:val="40"/>
          <w:vertAlign w:val="subscript"/>
        </w:rPr>
        <w:t>R2</w:t>
      </w:r>
      <w:r w:rsidRPr="71E52970">
        <w:rPr>
          <w:b/>
          <w:bCs/>
          <w:sz w:val="40"/>
          <w:szCs w:val="40"/>
        </w:rPr>
        <w:t xml:space="preserve"> – t</w:t>
      </w:r>
      <w:r w:rsidRPr="71E52970">
        <w:rPr>
          <w:b/>
          <w:bCs/>
          <w:sz w:val="40"/>
          <w:szCs w:val="40"/>
          <w:vertAlign w:val="subscript"/>
        </w:rPr>
        <w:t>R1</w:t>
      </w:r>
      <w:r w:rsidRPr="71E52970">
        <w:rPr>
          <w:b/>
          <w:bCs/>
          <w:sz w:val="40"/>
          <w:szCs w:val="40"/>
        </w:rPr>
        <w:t>) / (W</w:t>
      </w:r>
      <w:r w:rsidRPr="71E52970">
        <w:rPr>
          <w:b/>
          <w:bCs/>
          <w:sz w:val="40"/>
          <w:szCs w:val="40"/>
          <w:vertAlign w:val="subscript"/>
        </w:rPr>
        <w:t>0.5h1</w:t>
      </w:r>
      <w:r w:rsidRPr="71E52970">
        <w:rPr>
          <w:b/>
          <w:bCs/>
          <w:sz w:val="40"/>
          <w:szCs w:val="40"/>
        </w:rPr>
        <w:t xml:space="preserve"> +</w:t>
      </w:r>
      <w:r w:rsidR="69E84112" w:rsidRPr="71E52970">
        <w:rPr>
          <w:b/>
          <w:bCs/>
          <w:sz w:val="40"/>
          <w:szCs w:val="40"/>
        </w:rPr>
        <w:t xml:space="preserve"> W</w:t>
      </w:r>
      <w:r w:rsidR="69E84112" w:rsidRPr="71E52970">
        <w:rPr>
          <w:b/>
          <w:bCs/>
          <w:sz w:val="40"/>
          <w:szCs w:val="40"/>
          <w:vertAlign w:val="subscript"/>
        </w:rPr>
        <w:t>0.5h2</w:t>
      </w:r>
      <w:r w:rsidR="69E84112" w:rsidRPr="71E52970">
        <w:rPr>
          <w:b/>
          <w:bCs/>
          <w:sz w:val="40"/>
          <w:szCs w:val="40"/>
        </w:rPr>
        <w:t>)</w:t>
      </w:r>
    </w:p>
    <w:p w14:paraId="419B0325" w14:textId="1A3E9740" w:rsidR="3DAC07BF" w:rsidRDefault="3DAC07BF" w:rsidP="3DAC07BF"/>
    <w:p w14:paraId="499440D7" w14:textId="5B3A0282" w:rsidR="3DAC07BF" w:rsidRDefault="3DAC07BF" w:rsidP="67A66301">
      <w:pPr>
        <w:jc w:val="both"/>
      </w:pPr>
    </w:p>
    <w:p w14:paraId="200D66F6" w14:textId="5150C61D" w:rsidR="669B0C1C" w:rsidRDefault="5572E487" w:rsidP="71E52970">
      <w:pPr>
        <w:jc w:val="both"/>
        <w:rPr>
          <w:rStyle w:val="normaltextrun"/>
          <w:rFonts w:ascii="Calibri" w:eastAsia="Calibri" w:hAnsi="Calibri" w:cs="Calibri"/>
          <w:color w:val="000000" w:themeColor="text1"/>
        </w:rPr>
      </w:pPr>
      <w:r w:rsidRPr="71E52970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51C12245" w:rsidRPr="71E52970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71E52970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4D8BE4AD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eak resolution calculation following USP (United States Pharmacopeia) characteristics. </w:t>
      </w:r>
      <w:r w:rsidR="48DA0A1D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Firstly,</w:t>
      </w:r>
      <w:r w:rsidR="6429AFBE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</w:t>
      </w:r>
      <w:r w:rsidR="4D8BE4AD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e baseline needs to be </w:t>
      </w:r>
      <w:r w:rsidR="65F14AF5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identified,</w:t>
      </w:r>
      <w:r w:rsidR="74698697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45AC52D3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dividual component peak </w:t>
      </w:r>
      <w:r w:rsidR="74698697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marked</w:t>
      </w:r>
      <w:r w:rsidR="7C45F6A7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named. The agilent OpenLab software identifie</w:t>
      </w:r>
      <w:r w:rsidR="0A597015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s individual</w:t>
      </w:r>
      <w:r w:rsidR="7C45F6A7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74698697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peak width</w:t>
      </w:r>
      <w:r w:rsidR="3664B69A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W1 and W2)</w:t>
      </w:r>
      <w:r w:rsidR="74698697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peak </w:t>
      </w:r>
      <w:r w:rsidR="49426C66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ull </w:t>
      </w:r>
      <w:r w:rsidR="74698697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idth at half </w:t>
      </w:r>
      <w:r w:rsidR="2154DEA0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maximum</w:t>
      </w:r>
      <w:r w:rsidR="320CA48B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166C555F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W</w:t>
      </w:r>
      <w:r w:rsidR="166C555F" w:rsidRPr="00BD1755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0.5h1</w:t>
      </w:r>
      <w:r w:rsidR="166C555F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W</w:t>
      </w:r>
      <w:r w:rsidR="166C555F" w:rsidRPr="00BD1755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0.5h2</w:t>
      </w:r>
      <w:r w:rsidR="166C555F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320CA48B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FWHM)</w:t>
      </w:r>
      <w:r w:rsidR="74698697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1D009D0F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703D5B7F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assigned units. Peak resolution is calculated between the identified component peaks through the 21 CFR part 11 compliant software.</w:t>
      </w:r>
      <w:r w:rsidR="703D5B7F" w:rsidRPr="71E52970">
        <w:rPr>
          <w:rStyle w:val="normaltextrun"/>
          <w:rFonts w:ascii="Calibri" w:eastAsia="Calibri" w:hAnsi="Calibri" w:cs="Calibri"/>
          <w:color w:val="000000" w:themeColor="text1"/>
        </w:rPr>
        <w:t xml:space="preserve"> </w:t>
      </w:r>
      <w:r w:rsidR="4D8BE4AD" w:rsidRPr="71E52970">
        <w:rPr>
          <w:rStyle w:val="normaltextrun"/>
          <w:rFonts w:ascii="Calibri" w:eastAsia="Calibri" w:hAnsi="Calibri" w:cs="Calibri"/>
          <w:color w:val="000000" w:themeColor="text1"/>
        </w:rPr>
        <w:t xml:space="preserve"> </w:t>
      </w:r>
      <w:r w:rsidRPr="71E52970">
        <w:rPr>
          <w:rStyle w:val="normaltextrun"/>
          <w:rFonts w:ascii="Calibri" w:eastAsia="Calibri" w:hAnsi="Calibri" w:cs="Calibri"/>
          <w:color w:val="000000" w:themeColor="text1"/>
        </w:rPr>
        <w:t>  </w:t>
      </w:r>
    </w:p>
    <w:p w14:paraId="3DC4149F" w14:textId="2C1367FD" w:rsidR="3DAC07BF" w:rsidRDefault="3DAC07BF" w:rsidP="3DAC07BF"/>
    <w:p w14:paraId="55A61695" w14:textId="3B5CBF22" w:rsidR="3DAC07BF" w:rsidRDefault="3DAC07BF" w:rsidP="67A66301"/>
    <w:p w14:paraId="10D7F1C3" w14:textId="7A1CDF7B" w:rsidR="6C96AA89" w:rsidRDefault="6C96AA89"/>
    <w:p w14:paraId="509CC146" w14:textId="6F1226E2" w:rsidR="3DAC07BF" w:rsidRDefault="3DAC07BF"/>
    <w:p w14:paraId="4919DDA2" w14:textId="31422146" w:rsidR="000D5EE2" w:rsidRDefault="000D5EE2">
      <w:r>
        <w:t xml:space="preserve">    </w:t>
      </w:r>
    </w:p>
    <w:p w14:paraId="5B097AE7" w14:textId="2C4756B4" w:rsidR="000D5EE2" w:rsidRDefault="00A279DA">
      <w:r>
        <w:rPr>
          <w:rStyle w:val="wacimagecontainer"/>
          <w:rFonts w:ascii="Segoe UI" w:hAnsi="Segoe UI" w:cs="Segoe UI"/>
          <w:noProof/>
          <w:color w:val="000000"/>
          <w:sz w:val="18"/>
          <w:szCs w:val="18"/>
          <w:shd w:val="clear" w:color="auto" w:fill="FFFFFF"/>
        </w:rPr>
        <w:lastRenderedPageBreak/>
        <w:drawing>
          <wp:inline distT="0" distB="0" distL="0" distR="0" wp14:anchorId="5AC53C0E" wp14:editId="3046EEE3">
            <wp:extent cx="5943600" cy="2450465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50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color w:val="000000"/>
          <w:shd w:val="clear" w:color="auto" w:fill="FFFFFF"/>
        </w:rPr>
        <w:br/>
      </w:r>
    </w:p>
    <w:p w14:paraId="0821A5B1" w14:textId="4435EBA9" w:rsidR="000D5EE2" w:rsidRPr="00A279DA" w:rsidRDefault="00A279DA" w:rsidP="3DAC07BF">
      <w:pPr>
        <w:rPr>
          <w:rFonts w:ascii="Times New Roman" w:hAnsi="Times New Roman" w:cs="Times New Roman"/>
          <w:sz w:val="24"/>
          <w:szCs w:val="24"/>
        </w:rPr>
      </w:pPr>
      <w:r w:rsidRPr="00A279DA">
        <w:rPr>
          <w:rFonts w:ascii="Times New Roman" w:hAnsi="Times New Roman" w:cs="Times New Roman"/>
          <w:b/>
          <w:bCs/>
          <w:sz w:val="24"/>
          <w:szCs w:val="24"/>
        </w:rPr>
        <w:t>Supplementary Figure 3:</w:t>
      </w:r>
      <w:r w:rsidRPr="00A279DA">
        <w:rPr>
          <w:rFonts w:ascii="Times New Roman" w:hAnsi="Times New Roman" w:cs="Times New Roman"/>
          <w:sz w:val="24"/>
          <w:szCs w:val="24"/>
        </w:rPr>
        <w:t xml:space="preserve"> Chromatographic peaks observed by UV 260 and 280, and FLD traces with AAV8-VLP sample. Peaks detected at 4 and 10 minutes were further investigated by orthogonal methods. The peak at 14.5 minutes was undetectable by orthogonal methods and not investigated. No signal was observed beyond 18 minutes.</w:t>
      </w:r>
    </w:p>
    <w:p w14:paraId="1F556361" w14:textId="481C733A" w:rsidR="000D5EE2" w:rsidRDefault="000D5EE2"/>
    <w:p w14:paraId="783334B9" w14:textId="5C736A3C" w:rsidR="287B88D3" w:rsidRDefault="00A279DA" w:rsidP="3DAC07BF">
      <w:r>
        <w:rPr>
          <w:rStyle w:val="wacimagecontainer"/>
          <w:rFonts w:ascii="Segoe UI" w:hAnsi="Segoe UI" w:cs="Segoe UI"/>
          <w:noProof/>
          <w:color w:val="000000"/>
          <w:sz w:val="18"/>
          <w:szCs w:val="18"/>
          <w:shd w:val="clear" w:color="auto" w:fill="FFFFFF"/>
        </w:rPr>
        <w:drawing>
          <wp:inline distT="0" distB="0" distL="0" distR="0" wp14:anchorId="04C9D6EF" wp14:editId="5B90C8C7">
            <wp:extent cx="5943600" cy="245110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5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color w:val="000000"/>
          <w:shd w:val="clear" w:color="auto" w:fill="FFFFFF"/>
        </w:rPr>
        <w:br/>
      </w:r>
    </w:p>
    <w:p w14:paraId="421C8DF4" w14:textId="322B785E" w:rsidR="3DAC07BF" w:rsidRDefault="1BE6339F" w:rsidP="00A279DA">
      <w:pPr>
        <w:jc w:val="both"/>
        <w:rPr>
          <w:rStyle w:val="normaltextrun"/>
          <w:rFonts w:ascii="Calibri" w:eastAsia="Calibri" w:hAnsi="Calibri" w:cs="Calibri"/>
          <w:b/>
          <w:bCs/>
          <w:color w:val="000000" w:themeColor="text1"/>
        </w:rPr>
      </w:pPr>
      <w:r w:rsidRPr="71E5297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5875D82B" w:rsidRPr="71E5297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71E5297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71E5297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hromatographic peaks of AAV8 CMV-GFP sample observed by UV 260 and 280, and FLD traces when injecting the Virovek CMV-GFP only. The 260/280 ratio for the CMV-GFP can clearly be seen on the UV traces.</w:t>
      </w:r>
      <w:r w:rsidRPr="00BD1755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 </w:t>
      </w:r>
    </w:p>
    <w:p w14:paraId="2A7B5698" w14:textId="1C826A3D" w:rsidR="3DAC07BF" w:rsidRDefault="3DAC07BF" w:rsidP="3DAC07BF">
      <w:pPr>
        <w:rPr>
          <w:rStyle w:val="normaltextrun"/>
          <w:rFonts w:ascii="Calibri" w:eastAsia="Calibri" w:hAnsi="Calibri" w:cs="Calibri"/>
          <w:color w:val="000000" w:themeColor="text1"/>
        </w:rPr>
      </w:pPr>
    </w:p>
    <w:p w14:paraId="68571E10" w14:textId="1ECB47C3" w:rsidR="3DAC07BF" w:rsidRDefault="3DAC07BF" w:rsidP="3DAC07BF">
      <w:pPr>
        <w:rPr>
          <w:rStyle w:val="normaltextrun"/>
          <w:rFonts w:ascii="Calibri" w:eastAsia="Calibri" w:hAnsi="Calibri" w:cs="Calibri"/>
          <w:color w:val="000000" w:themeColor="text1"/>
        </w:rPr>
      </w:pPr>
    </w:p>
    <w:p w14:paraId="52587BE6" w14:textId="65CDEE50" w:rsidR="44D3F609" w:rsidRDefault="00A279DA" w:rsidP="67A66301">
      <w:pPr>
        <w:jc w:val="center"/>
      </w:pPr>
      <w:r>
        <w:rPr>
          <w:rStyle w:val="wacimagecontainer"/>
          <w:rFonts w:ascii="Segoe UI" w:hAnsi="Segoe UI" w:cs="Segoe UI"/>
          <w:noProof/>
          <w:color w:val="000000"/>
          <w:sz w:val="18"/>
          <w:szCs w:val="18"/>
          <w:shd w:val="clear" w:color="auto" w:fill="FFFFFF"/>
        </w:rPr>
        <w:lastRenderedPageBreak/>
        <w:drawing>
          <wp:inline distT="0" distB="0" distL="0" distR="0" wp14:anchorId="64E626B3" wp14:editId="5EBFED68">
            <wp:extent cx="3619679" cy="674881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7046" cy="6762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color w:val="000000"/>
          <w:shd w:val="clear" w:color="auto" w:fill="FFFFFF"/>
        </w:rPr>
        <w:br/>
      </w:r>
    </w:p>
    <w:p w14:paraId="6385DA41" w14:textId="727D4D14" w:rsidR="44D3F609" w:rsidRDefault="6A35052E" w:rsidP="67A66301">
      <w:pPr>
        <w:jc w:val="both"/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67A66301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440D383E" w:rsidRPr="67A66301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67A66301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67A66301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epresentative light scattering (DLS) results for AAV8 VLP Sample is shown. Each curve is an overlay of over 10 data acquisitions acquired for 30 seconds each. </w:t>
      </w:r>
      <w:r w:rsidRPr="67A66301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(A) </w:t>
      </w:r>
      <w:r w:rsidRPr="67A66301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hydrodynamic diameter light scattering results of source (untreated) AAV8 VLP samples is shown. </w:t>
      </w:r>
      <w:r w:rsidRPr="67A66301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(B-C) </w:t>
      </w:r>
      <w:r w:rsidRPr="67A66301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fter fractionating AAV8-VLP source sample under our custom IEX method, the acquired AAV8 CMV GFP fraction peak </w:t>
      </w:r>
      <w:r w:rsidRPr="67A66301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Pr="67A66301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AAV8 VLP peak </w:t>
      </w:r>
      <w:r w:rsidRPr="67A66301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(C)</w:t>
      </w:r>
      <w:r w:rsidRPr="67A66301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ere isolated and DLS hydrodynamic diameter results are presented.</w:t>
      </w:r>
    </w:p>
    <w:p w14:paraId="768E50BB" w14:textId="6B552A0E" w:rsidR="44D3F609" w:rsidRDefault="6A35052E" w:rsidP="67A66301">
      <w:pPr>
        <w:jc w:val="center"/>
      </w:pPr>
      <w:r w:rsidRPr="71E52970">
        <w:rPr>
          <w:rStyle w:val="normaltextrun"/>
          <w:rFonts w:ascii="Calibri" w:eastAsia="Calibri" w:hAnsi="Calibri" w:cs="Calibri"/>
          <w:color w:val="000000" w:themeColor="text1"/>
        </w:rPr>
        <w:lastRenderedPageBreak/>
        <w:t> </w:t>
      </w:r>
      <w:r w:rsidR="00A279DA">
        <w:rPr>
          <w:rStyle w:val="wacimagecontainer"/>
          <w:rFonts w:ascii="Segoe UI" w:hAnsi="Segoe UI" w:cs="Segoe UI"/>
          <w:noProof/>
          <w:color w:val="000000"/>
          <w:sz w:val="18"/>
          <w:szCs w:val="18"/>
          <w:shd w:val="clear" w:color="auto" w:fill="FFFFFF"/>
        </w:rPr>
        <w:drawing>
          <wp:inline distT="0" distB="0" distL="0" distR="0" wp14:anchorId="6BAEDA4C" wp14:editId="6AA8EEAC">
            <wp:extent cx="3291960" cy="6230203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1876" cy="6248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279DA">
        <w:rPr>
          <w:rFonts w:ascii="Calibri" w:hAnsi="Calibri" w:cs="Calibri"/>
          <w:color w:val="000000"/>
          <w:shd w:val="clear" w:color="auto" w:fill="FFFFFF"/>
        </w:rPr>
        <w:br/>
      </w:r>
    </w:p>
    <w:p w14:paraId="1C00C0C5" w14:textId="161D2B47" w:rsidR="4BD3908C" w:rsidRDefault="4D278C9A" w:rsidP="67A66301">
      <w:pPr>
        <w:jc w:val="both"/>
        <w:rPr>
          <w:rFonts w:ascii="Calibri" w:eastAsia="Calibri" w:hAnsi="Calibri" w:cs="Calibri"/>
        </w:rPr>
      </w:pPr>
      <w:r w:rsidRPr="71E52970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7F185AC8" w:rsidRPr="71E52970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71E52970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epresentative light scattering (DLS) results for AAV8 CMV-GFP Sample is shown. Each curve is an overlay of over 10 data acquisitions acquired for 30 seconds each. </w:t>
      </w:r>
      <w:r w:rsidRPr="71E52970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hydrodynamic diameter light scattering results of source (untreated) AAV8 CMV-GFP samples is shown. </w:t>
      </w:r>
      <w:r w:rsidRPr="71E52970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(B-C)</w:t>
      </w:r>
      <w:r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fter fractionating AAV8-CMV-GFP source sample under our custom IEX method, the acquired peaks were isolated and tested. The AAV8 VLP peak fraction</w:t>
      </w:r>
      <w:r w:rsidR="4C35ED39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r “GFP empty </w:t>
      </w:r>
      <w:r w:rsidR="3AF248B6" w:rsidRPr="00BD1755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fraction</w:t>
      </w:r>
      <w:r w:rsidR="3AF248B6" w:rsidRPr="71E52970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” (</w:t>
      </w:r>
      <w:r w:rsidRPr="71E52970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B)</w:t>
      </w:r>
      <w:r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AAV8 CMV-GFP peak fraction</w:t>
      </w:r>
      <w:r w:rsidR="20559731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r “GFP Full fraction”</w:t>
      </w:r>
      <w:r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71E52970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(C)</w:t>
      </w:r>
      <w:r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ere isolated and DLS hydrodynamic diameter results are presented. </w:t>
      </w:r>
      <w:r w:rsidRPr="71E52970">
        <w:rPr>
          <w:rStyle w:val="normaltextrun"/>
          <w:rFonts w:ascii="Calibri" w:eastAsia="Calibri" w:hAnsi="Calibri" w:cs="Calibri"/>
          <w:color w:val="000000" w:themeColor="text1"/>
        </w:rPr>
        <w:t> </w:t>
      </w:r>
    </w:p>
    <w:p w14:paraId="0B10C0AB" w14:textId="54EFAD34" w:rsidR="67A66301" w:rsidRDefault="67A66301" w:rsidP="67A66301">
      <w:pPr>
        <w:rPr>
          <w:rStyle w:val="normaltextrun"/>
          <w:rFonts w:ascii="Calibri" w:eastAsia="Calibri" w:hAnsi="Calibri" w:cs="Calibri"/>
          <w:color w:val="000000" w:themeColor="text1"/>
        </w:rPr>
      </w:pPr>
    </w:p>
    <w:p w14:paraId="744F1EEF" w14:textId="5F200AA6" w:rsidR="67A66301" w:rsidRDefault="67A66301" w:rsidP="67A66301">
      <w:pPr>
        <w:rPr>
          <w:rStyle w:val="normaltextrun"/>
          <w:rFonts w:ascii="Calibri" w:eastAsia="Calibri" w:hAnsi="Calibri" w:cs="Calibri"/>
          <w:color w:val="000000" w:themeColor="text1"/>
        </w:rPr>
      </w:pPr>
    </w:p>
    <w:p w14:paraId="33EDC706" w14:textId="6BEA0C4B" w:rsidR="67A66301" w:rsidRDefault="67A66301" w:rsidP="67A66301">
      <w:pPr>
        <w:rPr>
          <w:rStyle w:val="normaltextrun"/>
          <w:rFonts w:ascii="Calibri" w:eastAsia="Calibri" w:hAnsi="Calibri" w:cs="Calibri"/>
          <w:color w:val="000000" w:themeColor="text1"/>
        </w:rPr>
      </w:pPr>
    </w:p>
    <w:p w14:paraId="47DA43DE" w14:textId="25837874" w:rsidR="76CAB6BA" w:rsidRDefault="00A279DA" w:rsidP="67A66301">
      <w:r>
        <w:rPr>
          <w:rStyle w:val="wacimagecontainer"/>
          <w:rFonts w:ascii="Segoe UI" w:hAnsi="Segoe UI" w:cs="Segoe UI"/>
          <w:noProof/>
          <w:color w:val="000000"/>
          <w:sz w:val="18"/>
          <w:szCs w:val="18"/>
          <w:shd w:val="clear" w:color="auto" w:fill="FFFFFF"/>
        </w:rPr>
        <w:drawing>
          <wp:inline distT="0" distB="0" distL="0" distR="0" wp14:anchorId="2C0DF2DF" wp14:editId="0432A228">
            <wp:extent cx="5943600" cy="6414135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414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color w:val="000000"/>
          <w:shd w:val="clear" w:color="auto" w:fill="FFFFFF"/>
        </w:rPr>
        <w:br/>
      </w:r>
    </w:p>
    <w:p w14:paraId="7DD663E5" w14:textId="53707E85" w:rsidR="76CAB6BA" w:rsidRDefault="76CAB6BA" w:rsidP="71E52970">
      <w:pPr>
        <w:jc w:val="both"/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1E52970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Figure 7:</w:t>
      </w:r>
      <w:r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3EDE2CD7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ELISA standard curve</w:t>
      </w:r>
      <w:r w:rsidR="56F21A3B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3D37810B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from known concentration of kit provided standards are shown</w:t>
      </w:r>
      <w:r w:rsidR="3EDE2CD7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6E044362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Standard d</w:t>
      </w:r>
      <w:r w:rsidR="6034686A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ta </w:t>
      </w:r>
      <w:r w:rsidR="0AF40143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oints </w:t>
      </w:r>
      <w:r w:rsidR="612BB710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ere fit to a 4-PL curve </w:t>
      </w:r>
      <w:r w:rsidR="3543E39A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s recommended in the kit manual, and unknown </w:t>
      </w:r>
      <w:r w:rsidR="1650477F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ample </w:t>
      </w:r>
      <w:r w:rsidR="3543E39A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ncentrations were </w:t>
      </w:r>
      <w:r w:rsidR="6044B9F3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directly </w:t>
      </w:r>
      <w:r w:rsidR="3543E39A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evaluated</w:t>
      </w:r>
      <w:r w:rsidR="3BD0EECE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capsids/mL</w:t>
      </w:r>
      <w:r w:rsidR="34999D2F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rom the standard curve</w:t>
      </w:r>
      <w:r w:rsidR="3543E39A" w:rsidRPr="71E52970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25ADEB83" w14:textId="45134193" w:rsidR="76CAB6BA" w:rsidRDefault="76CAB6BA" w:rsidP="71E52970">
      <w:pPr>
        <w:jc w:val="both"/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39F4D3B" w14:textId="635681EA" w:rsidR="67A66301" w:rsidRDefault="67A66301" w:rsidP="67A66301">
      <w:pPr>
        <w:rPr>
          <w:rStyle w:val="normaltextrun"/>
          <w:rFonts w:ascii="Calibri" w:eastAsia="Calibri" w:hAnsi="Calibri" w:cs="Calibri"/>
          <w:color w:val="000000" w:themeColor="text1"/>
        </w:rPr>
      </w:pPr>
    </w:p>
    <w:p w14:paraId="10760BAD" w14:textId="1F9AE810" w:rsidR="71419F1E" w:rsidRDefault="00A279DA">
      <w:r>
        <w:rPr>
          <w:rStyle w:val="wacimagecontainer"/>
          <w:rFonts w:ascii="Segoe UI" w:hAnsi="Segoe UI" w:cs="Segoe UI"/>
          <w:noProof/>
          <w:color w:val="000000"/>
          <w:sz w:val="18"/>
          <w:szCs w:val="18"/>
          <w:shd w:val="clear" w:color="auto" w:fill="FFFFFF"/>
        </w:rPr>
        <w:drawing>
          <wp:inline distT="0" distB="0" distL="0" distR="0" wp14:anchorId="3711AB1D" wp14:editId="6E35C386">
            <wp:extent cx="5943600" cy="357187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color w:val="000000"/>
          <w:shd w:val="clear" w:color="auto" w:fill="FFFFFF"/>
        </w:rPr>
        <w:br/>
      </w:r>
    </w:p>
    <w:p w14:paraId="05E08D1D" w14:textId="508D7B0A" w:rsidR="67A66301" w:rsidRDefault="67A66301"/>
    <w:p w14:paraId="221F0C1D" w14:textId="7CA882DD" w:rsidR="71419F1E" w:rsidRDefault="71419F1E" w:rsidP="00BD175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67A66301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4C5569FD" w:rsidRPr="67A66301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8</w:t>
      </w:r>
      <w:r w:rsidRPr="67A66301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67A66301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3A226543" w:rsidRPr="67A66301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1A15AE7B" w:rsidRPr="67A66301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r</w:t>
      </w:r>
      <w:r w:rsidRPr="67A66301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presentative result from an in-process </w:t>
      </w:r>
      <w:r w:rsidR="12264D19" w:rsidRPr="67A66301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sample</w:t>
      </w:r>
      <w:r w:rsidRPr="67A66301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alyzed under our custom IEX-HPLC method is </w:t>
      </w:r>
      <w:r w:rsidR="0C02DA7B" w:rsidRPr="67A66301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shown</w:t>
      </w:r>
      <w:r w:rsidRPr="67A66301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. The method can be used to quantify AAV8 empty: full peak ratio for samples and quantify relative AAV8 VLP and AAV8 CMV-GFP concentrations using a known standard curve.</w:t>
      </w:r>
    </w:p>
    <w:p w14:paraId="456EE8E3" w14:textId="147DAFA8" w:rsidR="67A66301" w:rsidRDefault="67A66301" w:rsidP="67A66301">
      <w:pPr>
        <w:rPr>
          <w:rStyle w:val="normaltextrun"/>
          <w:rFonts w:ascii="Calibri" w:eastAsia="Calibri" w:hAnsi="Calibri" w:cs="Calibri"/>
          <w:color w:val="000000" w:themeColor="text1"/>
        </w:rPr>
      </w:pPr>
    </w:p>
    <w:p w14:paraId="78247FAD" w14:textId="56075EF7" w:rsidR="67A66301" w:rsidRDefault="67A66301" w:rsidP="67A66301">
      <w:pPr>
        <w:rPr>
          <w:rStyle w:val="normaltextrun"/>
          <w:rFonts w:ascii="Calibri" w:eastAsia="Calibri" w:hAnsi="Calibri" w:cs="Calibri"/>
          <w:color w:val="000000" w:themeColor="text1"/>
        </w:rPr>
      </w:pPr>
    </w:p>
    <w:p w14:paraId="5FBC16B4" w14:textId="67485B9D" w:rsidR="67A66301" w:rsidRDefault="67A66301" w:rsidP="67A66301">
      <w:pPr>
        <w:rPr>
          <w:rFonts w:ascii="Calibri" w:eastAsia="Calibri" w:hAnsi="Calibri" w:cs="Calibri"/>
        </w:rPr>
      </w:pPr>
    </w:p>
    <w:sectPr w:rsidR="67A663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F5C"/>
    <w:rsid w:val="00022757"/>
    <w:rsid w:val="000277C9"/>
    <w:rsid w:val="00031BBB"/>
    <w:rsid w:val="000D5EE2"/>
    <w:rsid w:val="00337F5C"/>
    <w:rsid w:val="003965FD"/>
    <w:rsid w:val="00412F29"/>
    <w:rsid w:val="004E5C63"/>
    <w:rsid w:val="005A1C4F"/>
    <w:rsid w:val="00770177"/>
    <w:rsid w:val="00786E5F"/>
    <w:rsid w:val="00870619"/>
    <w:rsid w:val="00902863"/>
    <w:rsid w:val="009B4F53"/>
    <w:rsid w:val="009E28A0"/>
    <w:rsid w:val="00A279DA"/>
    <w:rsid w:val="00BD1755"/>
    <w:rsid w:val="00C5329E"/>
    <w:rsid w:val="00D05A0C"/>
    <w:rsid w:val="00D21DE4"/>
    <w:rsid w:val="00D56E53"/>
    <w:rsid w:val="00E23C8F"/>
    <w:rsid w:val="014A1EED"/>
    <w:rsid w:val="020D2BF2"/>
    <w:rsid w:val="024EF768"/>
    <w:rsid w:val="02D2440D"/>
    <w:rsid w:val="0304A88A"/>
    <w:rsid w:val="03839337"/>
    <w:rsid w:val="038D6FD0"/>
    <w:rsid w:val="03F39C17"/>
    <w:rsid w:val="050DEF6B"/>
    <w:rsid w:val="05FEA149"/>
    <w:rsid w:val="0736D2A4"/>
    <w:rsid w:val="08606ED1"/>
    <w:rsid w:val="08961988"/>
    <w:rsid w:val="09171916"/>
    <w:rsid w:val="09F26D7C"/>
    <w:rsid w:val="0A597015"/>
    <w:rsid w:val="0AF40143"/>
    <w:rsid w:val="0C02DA7B"/>
    <w:rsid w:val="0D4D37B7"/>
    <w:rsid w:val="0DFE8CF1"/>
    <w:rsid w:val="0F4028B7"/>
    <w:rsid w:val="106EDA94"/>
    <w:rsid w:val="113E4715"/>
    <w:rsid w:val="11C20873"/>
    <w:rsid w:val="12264D19"/>
    <w:rsid w:val="1271EF73"/>
    <w:rsid w:val="1309F9D6"/>
    <w:rsid w:val="1502A7B3"/>
    <w:rsid w:val="15387B2C"/>
    <w:rsid w:val="1571501D"/>
    <w:rsid w:val="1620AAD1"/>
    <w:rsid w:val="1650477F"/>
    <w:rsid w:val="166C555F"/>
    <w:rsid w:val="16C7F25F"/>
    <w:rsid w:val="192BFF84"/>
    <w:rsid w:val="1967F14F"/>
    <w:rsid w:val="1A15AE7B"/>
    <w:rsid w:val="1AA01B16"/>
    <w:rsid w:val="1BDF183F"/>
    <w:rsid w:val="1BE6339F"/>
    <w:rsid w:val="1BEF8184"/>
    <w:rsid w:val="1C67B2D4"/>
    <w:rsid w:val="1D009D0F"/>
    <w:rsid w:val="1D3032D8"/>
    <w:rsid w:val="1DEC5AC9"/>
    <w:rsid w:val="1ED4D2C0"/>
    <w:rsid w:val="1F339C86"/>
    <w:rsid w:val="1F8A7F6B"/>
    <w:rsid w:val="20559731"/>
    <w:rsid w:val="207B1116"/>
    <w:rsid w:val="213B94B1"/>
    <w:rsid w:val="2154DEA0"/>
    <w:rsid w:val="2168E105"/>
    <w:rsid w:val="2172303E"/>
    <w:rsid w:val="217B2488"/>
    <w:rsid w:val="2209767A"/>
    <w:rsid w:val="253CDDD5"/>
    <w:rsid w:val="2680421C"/>
    <w:rsid w:val="26907464"/>
    <w:rsid w:val="26F2E754"/>
    <w:rsid w:val="276F7132"/>
    <w:rsid w:val="27925E6C"/>
    <w:rsid w:val="27A7138E"/>
    <w:rsid w:val="287B88D3"/>
    <w:rsid w:val="2900BE80"/>
    <w:rsid w:val="29060BF2"/>
    <w:rsid w:val="2996A375"/>
    <w:rsid w:val="2B446C39"/>
    <w:rsid w:val="2C1FCE71"/>
    <w:rsid w:val="2C495C84"/>
    <w:rsid w:val="2D85C9C0"/>
    <w:rsid w:val="2E55C9EC"/>
    <w:rsid w:val="2EAC02BC"/>
    <w:rsid w:val="2EC02816"/>
    <w:rsid w:val="320CA48B"/>
    <w:rsid w:val="3299A26A"/>
    <w:rsid w:val="32BACE87"/>
    <w:rsid w:val="33A0205C"/>
    <w:rsid w:val="33A69BA5"/>
    <w:rsid w:val="33FB385D"/>
    <w:rsid w:val="342D548F"/>
    <w:rsid w:val="34999D2F"/>
    <w:rsid w:val="34A102FB"/>
    <w:rsid w:val="351A29FB"/>
    <w:rsid w:val="3543E39A"/>
    <w:rsid w:val="35654CFB"/>
    <w:rsid w:val="3651F613"/>
    <w:rsid w:val="366380A2"/>
    <w:rsid w:val="3664B69A"/>
    <w:rsid w:val="37976FC7"/>
    <w:rsid w:val="3839A28B"/>
    <w:rsid w:val="3A1A2999"/>
    <w:rsid w:val="3A226543"/>
    <w:rsid w:val="3AF248B6"/>
    <w:rsid w:val="3B53F90E"/>
    <w:rsid w:val="3B9A6EEC"/>
    <w:rsid w:val="3BC707E2"/>
    <w:rsid w:val="3BD0EECE"/>
    <w:rsid w:val="3D37810B"/>
    <w:rsid w:val="3D8A5B50"/>
    <w:rsid w:val="3DAC07BF"/>
    <w:rsid w:val="3EDE2CD7"/>
    <w:rsid w:val="3F950A42"/>
    <w:rsid w:val="4054D19B"/>
    <w:rsid w:val="42859D08"/>
    <w:rsid w:val="4303D959"/>
    <w:rsid w:val="438F3862"/>
    <w:rsid w:val="440D383E"/>
    <w:rsid w:val="4421831D"/>
    <w:rsid w:val="44D3F609"/>
    <w:rsid w:val="45AC52D3"/>
    <w:rsid w:val="461EA0C1"/>
    <w:rsid w:val="46DB61F2"/>
    <w:rsid w:val="4771B045"/>
    <w:rsid w:val="47D91E17"/>
    <w:rsid w:val="48DA0A1D"/>
    <w:rsid w:val="48EF27CB"/>
    <w:rsid w:val="49426C66"/>
    <w:rsid w:val="49975607"/>
    <w:rsid w:val="4A3BCDC0"/>
    <w:rsid w:val="4ADBA8A6"/>
    <w:rsid w:val="4B29A6B4"/>
    <w:rsid w:val="4BAFBC58"/>
    <w:rsid w:val="4BB4CA31"/>
    <w:rsid w:val="4BD3908C"/>
    <w:rsid w:val="4C2680C0"/>
    <w:rsid w:val="4C35ED39"/>
    <w:rsid w:val="4C5569FD"/>
    <w:rsid w:val="4D278C9A"/>
    <w:rsid w:val="4D462D8D"/>
    <w:rsid w:val="4D64C995"/>
    <w:rsid w:val="4D8BE4AD"/>
    <w:rsid w:val="4DB73746"/>
    <w:rsid w:val="4F769EE3"/>
    <w:rsid w:val="4FEBB025"/>
    <w:rsid w:val="501F0BD5"/>
    <w:rsid w:val="5103D570"/>
    <w:rsid w:val="51A86A1E"/>
    <w:rsid w:val="51C12245"/>
    <w:rsid w:val="52B15EE2"/>
    <w:rsid w:val="54CFC880"/>
    <w:rsid w:val="54EA0E4A"/>
    <w:rsid w:val="54F92DB3"/>
    <w:rsid w:val="5572E487"/>
    <w:rsid w:val="55DF4116"/>
    <w:rsid w:val="56F21A3B"/>
    <w:rsid w:val="571358F1"/>
    <w:rsid w:val="5875D82B"/>
    <w:rsid w:val="5A3D2E8A"/>
    <w:rsid w:val="5A739B3D"/>
    <w:rsid w:val="5DBA1DFD"/>
    <w:rsid w:val="5DE1776B"/>
    <w:rsid w:val="5E7B2A1A"/>
    <w:rsid w:val="5F375AB3"/>
    <w:rsid w:val="6034686A"/>
    <w:rsid w:val="6044B9F3"/>
    <w:rsid w:val="605E10BE"/>
    <w:rsid w:val="612BB710"/>
    <w:rsid w:val="632503BE"/>
    <w:rsid w:val="6429AFBE"/>
    <w:rsid w:val="65D31612"/>
    <w:rsid w:val="65F14AF5"/>
    <w:rsid w:val="6607102F"/>
    <w:rsid w:val="66515FBA"/>
    <w:rsid w:val="669B0C1C"/>
    <w:rsid w:val="66DFAB7D"/>
    <w:rsid w:val="67A66301"/>
    <w:rsid w:val="684BB5C4"/>
    <w:rsid w:val="688176AE"/>
    <w:rsid w:val="68CFB3AD"/>
    <w:rsid w:val="69E84112"/>
    <w:rsid w:val="6A35052E"/>
    <w:rsid w:val="6BC9C341"/>
    <w:rsid w:val="6C96AA89"/>
    <w:rsid w:val="6D755B40"/>
    <w:rsid w:val="6DFD4DF5"/>
    <w:rsid w:val="6E044362"/>
    <w:rsid w:val="6E3829E8"/>
    <w:rsid w:val="6ECFBE89"/>
    <w:rsid w:val="6F67D705"/>
    <w:rsid w:val="6F9C022E"/>
    <w:rsid w:val="6FCCC9A0"/>
    <w:rsid w:val="703D5B7F"/>
    <w:rsid w:val="707ABBDD"/>
    <w:rsid w:val="71419F1E"/>
    <w:rsid w:val="71AB3034"/>
    <w:rsid w:val="71BE3269"/>
    <w:rsid w:val="71D7CE30"/>
    <w:rsid w:val="71E16FE4"/>
    <w:rsid w:val="71E52970"/>
    <w:rsid w:val="72B9B185"/>
    <w:rsid w:val="7330924B"/>
    <w:rsid w:val="73BE6E35"/>
    <w:rsid w:val="7414E5E6"/>
    <w:rsid w:val="744B5B47"/>
    <w:rsid w:val="74698697"/>
    <w:rsid w:val="76CAB6BA"/>
    <w:rsid w:val="773B4678"/>
    <w:rsid w:val="781AEAFB"/>
    <w:rsid w:val="79AA7CB2"/>
    <w:rsid w:val="79AD916C"/>
    <w:rsid w:val="7A2BB740"/>
    <w:rsid w:val="7A8CF8B2"/>
    <w:rsid w:val="7AAFB8C5"/>
    <w:rsid w:val="7C45F6A7"/>
    <w:rsid w:val="7F185AC8"/>
    <w:rsid w:val="7F2E1560"/>
    <w:rsid w:val="7FB8F5F5"/>
    <w:rsid w:val="7FBA9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3133D"/>
  <w15:chartTrackingRefBased/>
  <w15:docId w15:val="{36CAD65A-544D-46D3-9132-9CF649BF4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uiPriority w:val="1"/>
    <w:rsid w:val="3DAC07BF"/>
    <w:rPr>
      <w:rFonts w:asciiTheme="minorHAnsi" w:eastAsiaTheme="minorEastAsia" w:hAnsiTheme="minorHAnsi" w:cstheme="minorBidi"/>
      <w:sz w:val="22"/>
      <w:szCs w:val="22"/>
    </w:rPr>
  </w:style>
  <w:style w:type="character" w:customStyle="1" w:styleId="eop">
    <w:name w:val="eop"/>
    <w:basedOn w:val="DefaultParagraphFont"/>
    <w:uiPriority w:val="1"/>
    <w:rsid w:val="3DAC07BF"/>
    <w:rPr>
      <w:rFonts w:asciiTheme="minorHAnsi" w:eastAsiaTheme="minorEastAsia" w:hAnsiTheme="minorHAnsi" w:cstheme="minorBidi"/>
      <w:sz w:val="22"/>
      <w:szCs w:val="22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031BBB"/>
    <w:pPr>
      <w:spacing w:after="0" w:line="240" w:lineRule="auto"/>
    </w:pPr>
  </w:style>
  <w:style w:type="character" w:customStyle="1" w:styleId="wacimagecontainer">
    <w:name w:val="wacimagecontainer"/>
    <w:basedOn w:val="DefaultParagraphFont"/>
    <w:rsid w:val="00A279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f21ae06-20da-4c30-8e4e-e53547ecf89d" xsi:nil="true"/>
    <lcf76f155ced4ddcb4097134ff3c332f xmlns="14f3c097-c083-4ff5-832d-35295bd93c08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A4A78384FF3B45A1E844D994310425" ma:contentTypeVersion="17" ma:contentTypeDescription="Create a new document." ma:contentTypeScope="" ma:versionID="c05601b3f9fa2ec1610c1e020039582b">
  <xsd:schema xmlns:xsd="http://www.w3.org/2001/XMLSchema" xmlns:xs="http://www.w3.org/2001/XMLSchema" xmlns:p="http://schemas.microsoft.com/office/2006/metadata/properties" xmlns:ns2="14f3c097-c083-4ff5-832d-35295bd93c08" xmlns:ns3="9f21ae06-20da-4c30-8e4e-e53547ecf89d" targetNamespace="http://schemas.microsoft.com/office/2006/metadata/properties" ma:root="true" ma:fieldsID="7382a892941a3b6722ec52ad677104e5" ns2:_="" ns3:_="">
    <xsd:import namespace="14f3c097-c083-4ff5-832d-35295bd93c08"/>
    <xsd:import namespace="9f21ae06-20da-4c30-8e4e-e53547ecf89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3c097-c083-4ff5-832d-35295bd93c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3ae0ea71-5267-417d-a883-96a0f5706e0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21ae06-20da-4c30-8e4e-e53547ecf89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afb6028-bac3-4702-a572-63e461cd5eb9}" ma:internalName="TaxCatchAll" ma:showField="CatchAllData" ma:web="9f21ae06-20da-4c30-8e4e-e53547ecf8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A146A61-3B49-4E47-88B8-0D101F7B0761}">
  <ds:schemaRefs>
    <ds:schemaRef ds:uri="http://schemas.microsoft.com/office/2006/metadata/properties"/>
    <ds:schemaRef ds:uri="http://schemas.microsoft.com/office/infopath/2007/PartnerControls"/>
    <ds:schemaRef ds:uri="9f21ae06-20da-4c30-8e4e-e53547ecf89d"/>
    <ds:schemaRef ds:uri="14f3c097-c083-4ff5-832d-35295bd93c08"/>
  </ds:schemaRefs>
</ds:datastoreItem>
</file>

<file path=customXml/itemProps2.xml><?xml version="1.0" encoding="utf-8"?>
<ds:datastoreItem xmlns:ds="http://schemas.openxmlformats.org/officeDocument/2006/customXml" ds:itemID="{D63512EB-E230-477E-9582-AB77AC82D8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f3c097-c083-4ff5-832d-35295bd93c08"/>
    <ds:schemaRef ds:uri="9f21ae06-20da-4c30-8e4e-e53547ecf8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64F89F0-C610-41FD-817F-A7075C0C764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467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chrecke</dc:creator>
  <cp:keywords/>
  <dc:description/>
  <cp:lastModifiedBy>Ismaeel Muhamed</cp:lastModifiedBy>
  <cp:revision>6</cp:revision>
  <dcterms:created xsi:type="dcterms:W3CDTF">2024-08-14T19:41:00Z</dcterms:created>
  <dcterms:modified xsi:type="dcterms:W3CDTF">2024-08-16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A4A78384FF3B45A1E844D994310425</vt:lpwstr>
  </property>
  <property fmtid="{D5CDD505-2E9C-101B-9397-08002B2CF9AE}" pid="3" name="MediaServiceImageTags">
    <vt:lpwstr/>
  </property>
</Properties>
</file>